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</w:t>
      </w:r>
    </w:p>
    <w:tbl>
      <w:tblPr>
        <w:tblW w:w="144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2148"/>
        <w:gridCol w:w="10666"/>
      </w:tblGrid>
      <w:tr>
        <w:trPr/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cess</w:t>
            </w:r>
          </w:p>
        </w:tc>
        <w:tc>
          <w:tcPr>
            <w:tcW w:w="10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 (5’→3’)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V3a-RT</w:t>
            </w:r>
          </w:p>
        </w:tc>
        <w:tc>
          <w:tcPr>
            <w:tcW w:w="2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/ePCR/nPCR</w:t>
            </w:r>
          </w:p>
        </w:tc>
        <w:tc>
          <w:tcPr>
            <w:tcW w:w="10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TGGAGTGTTATCCTACC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V4a-RT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/ePCR/n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AAGGTCGGAGTGTTAAG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V5a-RT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/ePCR/n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TGTTTAGCTCCCAGC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F33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AGAAAGCGTCTAGCCAT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5BFL-3F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TGGTCCACCGTTAGTG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5BFL-4F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CAGATTCTTGGTCCAC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5BFL-5F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CGCGGCTTCATATTCTTCC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Attb1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>21PCR/ifPCR/f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AAGTTTGTACAAAAAAGCAGGCTTCTAAGGAGGTAGAACCATGAAATCAATGTCCTACACATGGACAGG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∆21Attb2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>21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GGGACCACTTTGTACAAGAAAGCTGGGTCCTAATGGTGATGGTGATGGTGGCGGGGTCGGGCACGAGACAGGC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Attb1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>21PCR/fPCR/f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AAGTTTGTACAAAAAAGCAGGCTTCTAAGGAGGTAGAACCATGAAATCCATGTCATACTCCTGGACC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∆21Attb2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>21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CACTTTGTACAAGAAAGCTGGGTCCTAATGGTGATGGTGATGGTGGCGGGGTCGGGCACGCGACACGC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Attb1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>21PCR/ifPCR/f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GGGACAAGTTTGTACAAAAAAGCAGGCTTCTAAGGAGGTAGAACCATGAAATCTATGTCGTACTCTTGGAC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∆21Attb2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>21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CACTTTGTACAAGAAAGCTGGGTCCTAATGGTGATGGTGATGGTGGCGGGTTCGGGCACGTGACACGC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4Attb1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>21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AAGTTTGTACAAAAAAGCAGGCTTCTAAGGAGGTAGAACCATGAAATCAATGTCCTACTCGTGGACG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4∆21Attb2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>21PCR/ifPCR/f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CACTTTGTACAAGAAAGCTGGGTCCTAATGGTGATGGTGATGGTGGCGGGGTCGGGCATGGGACACGC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5Attb1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>21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AAGTTTGTACAAAAAAGCAGGCTTCTAAGGAGGTAGAACCATGAAATCCATGTCATACAGCTGGAC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5∆21Attb2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>21PCR/ifPCR/f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CACTTTGTACAAGAAAGCTGGGTCCTAATGGTGATGGTGATGGTGGCGGGGTCGGGCACGGGACATGC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∆21-TEV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TGGAAGTACAGGTTTTCGCGGGGTCGGGCACGAGACAGGC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∆21-TEV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HTMLconformatoprevi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TGGAAGTACAGGTTTTCGCGGGGTCGGGCACGCGACACGC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∆21-TEV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TGGAAGTACAGGTTTTCGCGGGTTCGGGCACGTGACACGC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4∆21-TEV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HTMLconformatoprevi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TGGAAGTACAGGTTTTCGCGGGGTCGGGCATGGGACACGC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5∆21-TEV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HTMLconformatoprevi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TGGAAGTACAGGTTTTCGCGGGGTCGGGCACGGGACATGC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V-GFP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ACCTGTACTTCCAGGGTGTGAGCAAGGGCGAGGAGCTGTTCA</w:t>
            </w:r>
          </w:p>
        </w:tc>
      </w:tr>
      <w:tr>
        <w:trPr/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P-Attb2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PCR/ fPCR</w:t>
            </w:r>
          </w:p>
        </w:tc>
        <w:tc>
          <w:tcPr>
            <w:tcW w:w="1066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CACTTTGTACAAGAAAGTCGGGTCCTAATGGTGATGGTGATGGTGCTTGTACAGCTCGTCCATGCCG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T, retrotranscription (cDNA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PCR, external PCR (whole coding region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PCR, nested PCR (whole NS5B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∆</w:t>
      </w:r>
      <w:r>
        <w:rPr>
          <w:sz w:val="20"/>
          <w:szCs w:val="20"/>
          <w:lang w:val="en-GB"/>
        </w:rPr>
        <w:t>21PCR, PCR of NS5B∆21 (Gateway cloning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fPCR, individual fusion PCR (NS5B∆21 or cyan/citrine)</w:t>
      </w:r>
    </w:p>
    <w:p>
      <w:pPr>
        <w:pStyle w:val="Normal"/>
        <w:spacing w:before="40" w:after="0"/>
        <w:rPr>
          <w:lang w:val="en-GB"/>
        </w:rPr>
      </w:pPr>
      <w:r>
        <w:rPr>
          <w:sz w:val="20"/>
          <w:szCs w:val="20"/>
          <w:lang w:val="en-GB"/>
        </w:rPr>
        <w:t>fPCR, fusion PCR (NS5B∆21+cyan/citrine for Gateway cloning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9:37:00Z</dcterms:created>
  <dc:creator>pilar.ccasares</dc:creator>
  <dc:description/>
  <cp:keywords/>
  <dc:language>en-US</dc:language>
  <cp:lastModifiedBy>Antonio Mas</cp:lastModifiedBy>
  <dcterms:modified xsi:type="dcterms:W3CDTF">2011-03-17T09:37:00Z</dcterms:modified>
  <cp:revision>2</cp:revision>
  <dc:subject/>
  <dc:title>Table S1</dc:title>
</cp:coreProperties>
</file>